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4330FD1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96CC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2247">
        <w:rPr>
          <w:rFonts w:cs="Times New Roman"/>
          <w:szCs w:val="24"/>
        </w:rPr>
        <w:t>N</w:t>
      </w:r>
      <w:r w:rsidR="00A96CCF" w:rsidRPr="00A96CCF">
        <w:rPr>
          <w:rFonts w:cs="Times New Roman"/>
          <w:szCs w:val="24"/>
        </w:rPr>
        <w:t>ovel recombinant IBV</w:t>
      </w:r>
      <w:r w:rsidR="00075181">
        <w:rPr>
          <w:rFonts w:cs="Times New Roman"/>
          <w:szCs w:val="24"/>
        </w:rPr>
        <w:t>s</w:t>
      </w:r>
      <w:r w:rsidR="00A96CCF" w:rsidRPr="00A96CCF">
        <w:rPr>
          <w:rFonts w:cs="Times New Roman"/>
          <w:szCs w:val="24"/>
        </w:rPr>
        <w:t xml:space="preserve"> and reference strains used in this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402"/>
        <w:gridCol w:w="1398"/>
        <w:gridCol w:w="2192"/>
        <w:gridCol w:w="2190"/>
      </w:tblGrid>
      <w:tr w:rsidR="00A96CCF" w:rsidRPr="004F12E2" w14:paraId="47FD6B2A" w14:textId="77777777" w:rsidTr="004839DD">
        <w:trPr>
          <w:jc w:val="center"/>
        </w:trPr>
        <w:tc>
          <w:tcPr>
            <w:tcW w:w="13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C82E4" w14:textId="77777777" w:rsidR="00A96CCF" w:rsidRPr="00981839" w:rsidRDefault="00A96CCF" w:rsidP="004839DD">
            <w:pPr>
              <w:pStyle w:val="MDPI511onefigurecaption"/>
              <w:rPr>
                <w:b/>
                <w:bCs/>
                <w:sz w:val="20"/>
                <w:szCs w:val="22"/>
              </w:rPr>
            </w:pPr>
            <w:r w:rsidRPr="00981839">
              <w:rPr>
                <w:b/>
                <w:bCs/>
                <w:sz w:val="20"/>
                <w:szCs w:val="22"/>
              </w:rPr>
              <w:t>Virus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64B7A" w14:textId="77777777" w:rsidR="00A96CCF" w:rsidRPr="00981839" w:rsidRDefault="00A96CCF" w:rsidP="004839DD">
            <w:pPr>
              <w:pStyle w:val="MDPI511onefigurecaption"/>
              <w:rPr>
                <w:b/>
                <w:bCs/>
                <w:sz w:val="20"/>
                <w:szCs w:val="22"/>
              </w:rPr>
            </w:pPr>
            <w:r w:rsidRPr="00981839">
              <w:rPr>
                <w:rFonts w:eastAsia="Malgun Gothic"/>
                <w:b/>
                <w:bCs/>
                <w:sz w:val="20"/>
                <w:szCs w:val="22"/>
                <w:lang w:eastAsia="ko-KR"/>
              </w:rPr>
              <w:t>Nation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A81AD" w14:textId="77777777" w:rsidR="00A96CCF" w:rsidRPr="00981839" w:rsidRDefault="00A96CCF" w:rsidP="004839DD">
            <w:pPr>
              <w:pStyle w:val="MDPI511onefigurecaption"/>
              <w:rPr>
                <w:b/>
                <w:bCs/>
                <w:sz w:val="20"/>
                <w:szCs w:val="22"/>
              </w:rPr>
            </w:pPr>
            <w:r w:rsidRPr="00981839">
              <w:rPr>
                <w:rFonts w:eastAsia="Malgun Gothic"/>
                <w:b/>
                <w:bCs/>
                <w:sz w:val="20"/>
                <w:szCs w:val="22"/>
                <w:lang w:eastAsia="ko-KR"/>
              </w:rPr>
              <w:t>Year</w:t>
            </w:r>
          </w:p>
        </w:tc>
        <w:tc>
          <w:tcPr>
            <w:tcW w:w="1121" w:type="pct"/>
            <w:tcBorders>
              <w:top w:val="single" w:sz="8" w:space="0" w:color="auto"/>
              <w:bottom w:val="single" w:sz="4" w:space="0" w:color="auto"/>
            </w:tcBorders>
          </w:tcPr>
          <w:p w14:paraId="235DBB84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b/>
                <w:bCs/>
                <w:sz w:val="20"/>
                <w:szCs w:val="22"/>
                <w:lang w:eastAsia="ko-KR"/>
              </w:rPr>
            </w:pPr>
            <w:r>
              <w:rPr>
                <w:rFonts w:eastAsia="Malgun Gothic" w:hint="eastAsia"/>
                <w:b/>
                <w:bCs/>
                <w:sz w:val="20"/>
                <w:szCs w:val="22"/>
                <w:lang w:eastAsia="ko-KR"/>
              </w:rPr>
              <w:t>G</w:t>
            </w:r>
            <w:r>
              <w:rPr>
                <w:rFonts w:eastAsia="Malgun Gothic"/>
                <w:b/>
                <w:bCs/>
                <w:sz w:val="20"/>
                <w:szCs w:val="22"/>
                <w:lang w:eastAsia="ko-KR"/>
              </w:rPr>
              <w:t>enotype</w:t>
            </w:r>
          </w:p>
        </w:tc>
        <w:tc>
          <w:tcPr>
            <w:tcW w:w="11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F7F8F" w14:textId="77777777" w:rsidR="00A96CCF" w:rsidRPr="00981839" w:rsidRDefault="00A96CCF" w:rsidP="004839DD">
            <w:pPr>
              <w:pStyle w:val="MDPI511onefigurecaption"/>
              <w:rPr>
                <w:b/>
                <w:bCs/>
                <w:sz w:val="20"/>
                <w:szCs w:val="22"/>
              </w:rPr>
            </w:pPr>
            <w:r w:rsidRPr="00981839">
              <w:rPr>
                <w:b/>
                <w:bCs/>
                <w:sz w:val="20"/>
                <w:szCs w:val="22"/>
              </w:rPr>
              <w:t>Accession</w:t>
            </w:r>
            <w:r w:rsidRPr="00981839">
              <w:rPr>
                <w:rFonts w:eastAsia="Malgun Gothic"/>
                <w:b/>
                <w:bCs/>
                <w:sz w:val="20"/>
                <w:szCs w:val="22"/>
                <w:lang w:eastAsia="ko-KR"/>
              </w:rPr>
              <w:t xml:space="preserve"> </w:t>
            </w:r>
            <w:r w:rsidRPr="00981839">
              <w:rPr>
                <w:b/>
                <w:bCs/>
                <w:sz w:val="20"/>
                <w:szCs w:val="22"/>
              </w:rPr>
              <w:t>number</w:t>
            </w:r>
          </w:p>
        </w:tc>
      </w:tr>
      <w:tr w:rsidR="00A96CCF" w:rsidRPr="004F12E2" w14:paraId="74B056BE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4F868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I</w:t>
            </w:r>
            <w:r>
              <w:rPr>
                <w:rFonts w:eastAsia="Malgun Gothic"/>
                <w:lang w:eastAsia="ko-KR"/>
              </w:rPr>
              <w:t>BV/Korea/289/2019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A98EE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9B28F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2</w:t>
            </w:r>
            <w:r>
              <w:rPr>
                <w:rFonts w:eastAsia="Malgun Gothic"/>
                <w:lang w:eastAsia="ko-KR"/>
              </w:rPr>
              <w:t>019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2B93F875" w14:textId="77777777" w:rsidR="00A96CCF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Recombinant strai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F788B" w14:textId="0B6B02BF" w:rsidR="00A96CCF" w:rsidRPr="00075181" w:rsidRDefault="00075181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 w:rsidRPr="00075181">
              <w:rPr>
                <w:rFonts w:cs="Arial"/>
                <w:color w:val="222222"/>
                <w:shd w:val="clear" w:color="auto" w:fill="FFFFFF"/>
              </w:rPr>
              <w:t>OP886678</w:t>
            </w:r>
          </w:p>
        </w:tc>
      </w:tr>
      <w:tr w:rsidR="00A96CCF" w:rsidRPr="004F12E2" w14:paraId="2E3EFFFE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CA698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I</w:t>
            </w:r>
            <w:r>
              <w:rPr>
                <w:rFonts w:eastAsia="Malgun Gothic"/>
                <w:lang w:eastAsia="ko-KR"/>
              </w:rPr>
              <w:t>BV/Korea/163/202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FDA88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F478F" w14:textId="77777777" w:rsidR="00A96CCF" w:rsidRPr="00981839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2</w:t>
            </w:r>
            <w:r>
              <w:rPr>
                <w:rFonts w:eastAsia="Malgun Gothic"/>
                <w:lang w:eastAsia="ko-KR"/>
              </w:rPr>
              <w:t>021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7028FC9B" w14:textId="77777777" w:rsidR="00A96CCF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Recombinant strai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FC755" w14:textId="3FE19589" w:rsidR="00A96CCF" w:rsidRPr="00075181" w:rsidRDefault="00075181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 w:rsidRPr="00075181">
              <w:rPr>
                <w:rFonts w:cs="Arial"/>
                <w:color w:val="222222"/>
                <w:shd w:val="clear" w:color="auto" w:fill="FFFFFF"/>
              </w:rPr>
              <w:t>OP886679</w:t>
            </w:r>
          </w:p>
        </w:tc>
      </w:tr>
      <w:tr w:rsidR="00A96CCF" w:rsidRPr="004F12E2" w14:paraId="311A1499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F6D5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K40/09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29A0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C6001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9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7A9BCF31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l9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879EB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H</w:t>
            </w:r>
            <w:r>
              <w:rPr>
                <w:rFonts w:eastAsia="Malgun Gothic"/>
                <w:lang w:eastAsia="ko-KR"/>
              </w:rPr>
              <w:t>M486957</w:t>
            </w:r>
          </w:p>
        </w:tc>
      </w:tr>
      <w:tr w:rsidR="00A96CCF" w:rsidRPr="004F12E2" w14:paraId="2E07A12D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4FE7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IBV/Korea/48/2020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2B647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7B19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1974A1A2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5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98B09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M</w:t>
            </w:r>
            <w:r>
              <w:rPr>
                <w:rFonts w:eastAsia="Malgun Gothic"/>
                <w:lang w:eastAsia="ko-KR"/>
              </w:rPr>
              <w:t>W877609</w:t>
            </w:r>
          </w:p>
        </w:tc>
      </w:tr>
      <w:tr w:rsidR="00A96CCF" w:rsidRPr="004F12E2" w14:paraId="1ED69A05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F0B12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DE/072/92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89592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USA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EC865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1992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64CABA08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V-1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FC21C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U77298</w:t>
            </w:r>
          </w:p>
        </w:tc>
      </w:tr>
      <w:tr w:rsidR="00A96CCF" w:rsidRPr="004F12E2" w14:paraId="4C2261AB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F703C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D146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16D08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The Netherland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0D7CD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197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1038BBF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I-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4E1AC" w14:textId="77777777" w:rsidR="00A96CCF" w:rsidRPr="00981839" w:rsidRDefault="00A96CCF" w:rsidP="004839DD">
            <w:pPr>
              <w:pStyle w:val="MDPI511onefigurecaption"/>
              <w:rPr>
                <w:sz w:val="20"/>
                <w:szCs w:val="22"/>
              </w:rPr>
            </w:pPr>
            <w:r w:rsidRPr="00981839">
              <w:t>M21971</w:t>
            </w:r>
          </w:p>
        </w:tc>
      </w:tr>
      <w:tr w:rsidR="00A96CCF" w:rsidRPr="004F12E2" w14:paraId="09D41E50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9C352" w14:textId="77777777" w:rsidR="00A96CCF" w:rsidRPr="00981839" w:rsidRDefault="00A96CCF" w:rsidP="004839DD">
            <w:pPr>
              <w:pStyle w:val="MDPI511onefigurecaption"/>
            </w:pPr>
            <w:r w:rsidRPr="00981839">
              <w:t>N1/8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717B3" w14:textId="77777777" w:rsidR="00A96CCF" w:rsidRPr="00981839" w:rsidRDefault="00A96CCF" w:rsidP="004839DD">
            <w:pPr>
              <w:pStyle w:val="MDPI511onefigurecaption"/>
            </w:pPr>
            <w:r w:rsidRPr="00981839">
              <w:t>Australi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511FB" w14:textId="77777777" w:rsidR="00A96CCF" w:rsidRPr="00981839" w:rsidRDefault="00A96CCF" w:rsidP="004839DD">
            <w:pPr>
              <w:pStyle w:val="MDPI511onefigurecaption"/>
            </w:pPr>
            <w:r w:rsidRPr="00981839">
              <w:t>198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83FAFDD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II-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A776A" w14:textId="77777777" w:rsidR="00A96CCF" w:rsidRPr="00981839" w:rsidRDefault="00A96CCF" w:rsidP="004839DD">
            <w:pPr>
              <w:pStyle w:val="MDPI511onefigurecaption"/>
            </w:pPr>
            <w:r w:rsidRPr="00981839">
              <w:t>U29450</w:t>
            </w:r>
          </w:p>
        </w:tc>
      </w:tr>
      <w:tr w:rsidR="00A96CCF" w:rsidRPr="004F12E2" w14:paraId="1248132A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B9FD5" w14:textId="77777777" w:rsidR="00A96CCF" w:rsidRPr="00981839" w:rsidRDefault="00A96CCF" w:rsidP="004839DD">
            <w:pPr>
              <w:pStyle w:val="MDPI511onefigurecaption"/>
            </w:pPr>
            <w:r w:rsidRPr="00981839">
              <w:t>TC07-2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F6DC4" w14:textId="77777777" w:rsidR="00A96CCF" w:rsidRPr="00981839" w:rsidRDefault="00A96CCF" w:rsidP="004839DD">
            <w:pPr>
              <w:pStyle w:val="MDPI511onefigurecaption"/>
            </w:pPr>
            <w:r w:rsidRPr="00981839">
              <w:t>Chin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2EBAB" w14:textId="77777777" w:rsidR="00A96CCF" w:rsidRPr="00981839" w:rsidRDefault="00A96CCF" w:rsidP="004839DD">
            <w:pPr>
              <w:pStyle w:val="MDPI511onefigurecaption"/>
            </w:pPr>
            <w:r w:rsidRPr="00981839">
              <w:t>200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887D570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VI-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40D1D" w14:textId="77777777" w:rsidR="00A96CCF" w:rsidRPr="00981839" w:rsidRDefault="00A96CCF" w:rsidP="004839DD">
            <w:pPr>
              <w:pStyle w:val="MDPI511onefigurecaption"/>
            </w:pPr>
            <w:r w:rsidRPr="00981839">
              <w:t>GQ265948</w:t>
            </w:r>
          </w:p>
        </w:tc>
      </w:tr>
      <w:tr w:rsidR="00A96CCF" w:rsidRPr="004F12E2" w14:paraId="13D93528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3EF06" w14:textId="77777777" w:rsidR="00A96CCF" w:rsidRPr="00981839" w:rsidRDefault="00A96CCF" w:rsidP="004839DD">
            <w:pPr>
              <w:pStyle w:val="MDPI511onefigurecaption"/>
            </w:pPr>
            <w:r w:rsidRPr="00981839">
              <w:t>N4/02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59EF0" w14:textId="77777777" w:rsidR="00A96CCF" w:rsidRPr="00981839" w:rsidRDefault="00A96CCF" w:rsidP="004839DD">
            <w:pPr>
              <w:pStyle w:val="MDPI511onefigurecaption"/>
            </w:pPr>
            <w:r w:rsidRPr="00981839">
              <w:t>Australi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F0414" w14:textId="77777777" w:rsidR="00A96CCF" w:rsidRPr="00981839" w:rsidRDefault="00A96CCF" w:rsidP="004839DD">
            <w:pPr>
              <w:pStyle w:val="MDPI511onefigurecaption"/>
            </w:pPr>
            <w:r w:rsidRPr="00981839">
              <w:t>2002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EFC3128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V-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6BDBA" w14:textId="77777777" w:rsidR="00A96CCF" w:rsidRPr="00981839" w:rsidRDefault="00A96CCF" w:rsidP="004839DD">
            <w:pPr>
              <w:pStyle w:val="MDPI511onefigurecaption"/>
            </w:pPr>
            <w:r w:rsidRPr="00981839">
              <w:t>DQ059618</w:t>
            </w:r>
          </w:p>
        </w:tc>
      </w:tr>
      <w:tr w:rsidR="00A96CCF" w:rsidRPr="004F12E2" w14:paraId="239A9736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8F5EF" w14:textId="77777777" w:rsidR="00A96CCF" w:rsidRPr="00981839" w:rsidRDefault="00A96CCF" w:rsidP="004839DD">
            <w:pPr>
              <w:pStyle w:val="MDPI511onefigurecaption"/>
            </w:pPr>
            <w:r w:rsidRPr="00981839">
              <w:t>K154/0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F805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BF52E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5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189C28D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950B9" w14:textId="77777777" w:rsidR="00A96CCF" w:rsidRPr="00981839" w:rsidRDefault="00A96CCF" w:rsidP="004839DD">
            <w:pPr>
              <w:pStyle w:val="MDPI511onefigurecaption"/>
            </w:pPr>
            <w:r w:rsidRPr="00981839">
              <w:t>FJ80792</w:t>
            </w:r>
            <w:r w:rsidRPr="00981839">
              <w:rPr>
                <w:rFonts w:eastAsia="Malgun Gothic"/>
                <w:lang w:eastAsia="ko-KR"/>
              </w:rPr>
              <w:t>2</w:t>
            </w:r>
          </w:p>
        </w:tc>
      </w:tr>
      <w:tr w:rsidR="00A96CCF" w:rsidRPr="004F12E2" w14:paraId="4717B275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7B4F6" w14:textId="77777777" w:rsidR="00A96CCF" w:rsidRPr="00981839" w:rsidRDefault="00A96CCF" w:rsidP="004839DD">
            <w:pPr>
              <w:pStyle w:val="MDPI511onefigurecaption"/>
            </w:pPr>
            <w:r w:rsidRPr="00284885">
              <w:rPr>
                <w:rFonts w:eastAsia="Malgun Gothic"/>
                <w:lang w:eastAsia="ko-KR"/>
              </w:rPr>
              <w:t>QIA-KR/D79/0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64EB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6C920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5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3AEBA21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72DE0" w14:textId="77777777" w:rsidR="00A96CCF" w:rsidRPr="00981839" w:rsidRDefault="00A96CCF" w:rsidP="004839DD">
            <w:pPr>
              <w:pStyle w:val="MDPI511onefigurecaption"/>
            </w:pPr>
            <w:r w:rsidRPr="00981839">
              <w:t>KU900740</w:t>
            </w:r>
          </w:p>
        </w:tc>
      </w:tr>
      <w:tr w:rsidR="00A96CCF" w:rsidRPr="004F12E2" w14:paraId="3EEEFD03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6024D" w14:textId="77777777" w:rsidR="00A96CCF" w:rsidRPr="00981839" w:rsidRDefault="00A96CCF" w:rsidP="004839DD">
            <w:pPr>
              <w:pStyle w:val="MDPI511onefigurecaption"/>
            </w:pPr>
            <w:r w:rsidRPr="00981839">
              <w:t>K463/04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32EF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DC89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4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62263E25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B0F18" w14:textId="77777777" w:rsidR="00A96CCF" w:rsidRPr="00981839" w:rsidRDefault="00A96CCF" w:rsidP="004839DD">
            <w:pPr>
              <w:pStyle w:val="MDPI511onefigurecaption"/>
            </w:pPr>
            <w:r w:rsidRPr="00981839">
              <w:t>FJ807924</w:t>
            </w:r>
          </w:p>
        </w:tc>
      </w:tr>
      <w:tr w:rsidR="00A96CCF" w:rsidRPr="004F12E2" w14:paraId="25EE33F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D2824" w14:textId="77777777" w:rsidR="00A96CCF" w:rsidRPr="00981839" w:rsidRDefault="00A96CCF" w:rsidP="004839DD">
            <w:pPr>
              <w:pStyle w:val="MDPI511onefigurecaption"/>
            </w:pPr>
            <w:r w:rsidRPr="00981839">
              <w:t>K283/04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9D4E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A7F03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4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BC753AF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21FE3" w14:textId="77777777" w:rsidR="00A96CCF" w:rsidRPr="00981839" w:rsidRDefault="00A96CCF" w:rsidP="004839DD">
            <w:pPr>
              <w:pStyle w:val="MDPI511onefigurecaption"/>
            </w:pPr>
            <w:r w:rsidRPr="00981839">
              <w:t>FJ807923</w:t>
            </w:r>
          </w:p>
        </w:tc>
      </w:tr>
      <w:tr w:rsidR="00A96CCF" w:rsidRPr="004F12E2" w14:paraId="07D88F6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C3ECE" w14:textId="77777777" w:rsidR="00A96CCF" w:rsidRPr="00981839" w:rsidRDefault="00A96CCF" w:rsidP="004839DD">
            <w:pPr>
              <w:pStyle w:val="MDPI511onefigurecaption"/>
            </w:pPr>
            <w:r w:rsidRPr="00981839">
              <w:t>FJ80793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247E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 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CD49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4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A555C41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125EC" w14:textId="77777777" w:rsidR="00A96CCF" w:rsidRPr="00981839" w:rsidRDefault="00A96CCF" w:rsidP="004839DD">
            <w:pPr>
              <w:pStyle w:val="MDPI511onefigurecaption"/>
            </w:pPr>
            <w:r w:rsidRPr="00981839">
              <w:t>FJ807931</w:t>
            </w:r>
          </w:p>
        </w:tc>
      </w:tr>
      <w:tr w:rsidR="00A96CCF" w:rsidRPr="004F12E2" w14:paraId="2615BAB5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20C88" w14:textId="77777777" w:rsidR="00A96CCF" w:rsidRPr="00981839" w:rsidRDefault="00A96CCF" w:rsidP="004839DD">
            <w:pPr>
              <w:pStyle w:val="MDPI511onefigurecaption"/>
            </w:pPr>
            <w:r w:rsidRPr="00981839">
              <w:t>K1255/03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77407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B1A5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4CE67BB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E2888" w14:textId="77777777" w:rsidR="00A96CCF" w:rsidRPr="00981839" w:rsidRDefault="00A96CCF" w:rsidP="004839DD">
            <w:pPr>
              <w:pStyle w:val="MDPI511onefigurecaption"/>
            </w:pPr>
            <w:r w:rsidRPr="00981839">
              <w:t>FJ807928</w:t>
            </w:r>
          </w:p>
        </w:tc>
      </w:tr>
      <w:tr w:rsidR="00A96CCF" w:rsidRPr="004F12E2" w14:paraId="671697BC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8684E" w14:textId="77777777" w:rsidR="00A96CCF" w:rsidRPr="00981839" w:rsidRDefault="00A96CCF" w:rsidP="004839DD">
            <w:pPr>
              <w:pStyle w:val="MDPI511onefigurecaption"/>
            </w:pPr>
            <w:r w:rsidRPr="00981839">
              <w:t>K1019/03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634CE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48CB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5672610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C2F13" w14:textId="77777777" w:rsidR="00A96CCF" w:rsidRPr="00981839" w:rsidRDefault="00A96CCF" w:rsidP="004839DD">
            <w:pPr>
              <w:pStyle w:val="MDPI511onefigurecaption"/>
            </w:pPr>
            <w:r w:rsidRPr="00981839">
              <w:t>FJ807927</w:t>
            </w:r>
          </w:p>
        </w:tc>
      </w:tr>
      <w:tr w:rsidR="00A96CCF" w:rsidRPr="004F12E2" w14:paraId="2DA7D8F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7EB19" w14:textId="77777777" w:rsidR="00A96CCF" w:rsidRPr="00981839" w:rsidRDefault="00A96CCF" w:rsidP="004839DD">
            <w:pPr>
              <w:pStyle w:val="MDPI511onefigurecaption"/>
            </w:pPr>
            <w:r w:rsidRPr="00981839">
              <w:t>IBV/Korea/63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31C2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D2BD1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476A440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8155A" w14:textId="77777777" w:rsidR="00A96CCF" w:rsidRPr="00981839" w:rsidRDefault="00A96CCF" w:rsidP="004839DD">
            <w:pPr>
              <w:pStyle w:val="MDPI511onefigurecaption"/>
            </w:pPr>
            <w:r w:rsidRPr="00981839">
              <w:t>MW877613</w:t>
            </w:r>
          </w:p>
        </w:tc>
      </w:tr>
      <w:tr w:rsidR="00A96CCF" w:rsidRPr="004F12E2" w14:paraId="377445C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B4935" w14:textId="77777777" w:rsidR="00A96CCF" w:rsidRPr="00981839" w:rsidRDefault="00A96CCF" w:rsidP="004839DD">
            <w:pPr>
              <w:pStyle w:val="MDPI511onefigurecaption"/>
            </w:pPr>
            <w:r w:rsidRPr="00981839">
              <w:t>IBV/Korea/96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4490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3468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85645FE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81903" w14:textId="77777777" w:rsidR="00A96CCF" w:rsidRPr="00981839" w:rsidRDefault="00A96CCF" w:rsidP="004839DD">
            <w:pPr>
              <w:pStyle w:val="MDPI511onefigurecaption"/>
            </w:pPr>
            <w:r w:rsidRPr="00981839">
              <w:t>MW877618</w:t>
            </w:r>
          </w:p>
        </w:tc>
      </w:tr>
      <w:tr w:rsidR="00A96CCF" w:rsidRPr="004F12E2" w14:paraId="1894D9AA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4E9C3" w14:textId="77777777" w:rsidR="00A96CCF" w:rsidRPr="00981839" w:rsidRDefault="00A96CCF" w:rsidP="004839DD">
            <w:pPr>
              <w:pStyle w:val="MDPI511onefigurecaption"/>
            </w:pPr>
            <w:r w:rsidRPr="00981839">
              <w:lastRenderedPageBreak/>
              <w:t>IBV/Korea/95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89FD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9490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242C842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93DCE" w14:textId="77777777" w:rsidR="00A96CCF" w:rsidRPr="00981839" w:rsidRDefault="00A96CCF" w:rsidP="004839DD">
            <w:pPr>
              <w:pStyle w:val="MDPI511onefigurecaption"/>
            </w:pPr>
            <w:r w:rsidRPr="00981839">
              <w:t>MW877615</w:t>
            </w:r>
          </w:p>
        </w:tc>
      </w:tr>
      <w:tr w:rsidR="00A96CCF" w:rsidRPr="004F12E2" w14:paraId="05908DE5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F005D" w14:textId="77777777" w:rsidR="00A96CCF" w:rsidRPr="00981839" w:rsidRDefault="00A96CCF" w:rsidP="004839DD">
            <w:pPr>
              <w:pStyle w:val="MDPI511onefigurecaption"/>
            </w:pPr>
            <w:r w:rsidRPr="00981839">
              <w:t>IBV/Korea/111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DACB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742B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C1751B5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63D74" w14:textId="77777777" w:rsidR="00A96CCF" w:rsidRPr="00981839" w:rsidRDefault="00A96CCF" w:rsidP="004839DD">
            <w:pPr>
              <w:pStyle w:val="MDPI511onefigurecaption"/>
            </w:pPr>
            <w:r w:rsidRPr="00981839">
              <w:t>MW877616</w:t>
            </w:r>
          </w:p>
        </w:tc>
      </w:tr>
      <w:tr w:rsidR="00A96CCF" w:rsidRPr="004F12E2" w14:paraId="4E07EBF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03C52" w14:textId="77777777" w:rsidR="00A96CCF" w:rsidRPr="00981839" w:rsidRDefault="00A96CCF" w:rsidP="004839DD">
            <w:pPr>
              <w:pStyle w:val="MDPI511onefigurecaption"/>
            </w:pPr>
            <w:r w:rsidRPr="00981839">
              <w:t>IBV/Korea/224/201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6DD1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DC51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F0F644B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74FA9" w14:textId="77777777" w:rsidR="00A96CCF" w:rsidRPr="00981839" w:rsidRDefault="00A96CCF" w:rsidP="004839DD">
            <w:pPr>
              <w:pStyle w:val="MDPI511onefigurecaption"/>
            </w:pPr>
            <w:r w:rsidRPr="00981839">
              <w:t>MW877612</w:t>
            </w:r>
          </w:p>
        </w:tc>
      </w:tr>
      <w:tr w:rsidR="00A96CCF" w:rsidRPr="004F12E2" w14:paraId="7BAE865A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57B2B" w14:textId="77777777" w:rsidR="00A96CCF" w:rsidRPr="00981839" w:rsidRDefault="00A96CCF" w:rsidP="004839DD">
            <w:pPr>
              <w:pStyle w:val="MDPI511onefigurecaption"/>
            </w:pPr>
            <w:r w:rsidRPr="00981839">
              <w:t>IBV/Korea/46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2D8D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4AC9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61E989D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1A4DC" w14:textId="77777777" w:rsidR="00A96CCF" w:rsidRPr="00981839" w:rsidRDefault="00A96CCF" w:rsidP="004839DD">
            <w:pPr>
              <w:pStyle w:val="MDPI511onefigurecaption"/>
            </w:pPr>
            <w:r w:rsidRPr="00981839">
              <w:t>MW877622</w:t>
            </w:r>
          </w:p>
        </w:tc>
      </w:tr>
      <w:tr w:rsidR="00A96CCF" w:rsidRPr="004F12E2" w14:paraId="73DA589A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52367" w14:textId="77777777" w:rsidR="00A96CCF" w:rsidRPr="00981839" w:rsidRDefault="00A96CCF" w:rsidP="004839DD">
            <w:pPr>
              <w:pStyle w:val="MDPI511onefigurecaption"/>
            </w:pPr>
            <w:r w:rsidRPr="00981839">
              <w:t>IBV/Korea/135/201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C183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A8C5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EB6B793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D77D1" w14:textId="77777777" w:rsidR="00A96CCF" w:rsidRPr="00981839" w:rsidRDefault="00A96CCF" w:rsidP="004839DD">
            <w:pPr>
              <w:pStyle w:val="MDPI511onefigurecaption"/>
            </w:pPr>
            <w:r w:rsidRPr="00981839">
              <w:t>MW877619</w:t>
            </w:r>
          </w:p>
        </w:tc>
      </w:tr>
      <w:tr w:rsidR="00A96CCF" w:rsidRPr="004F12E2" w14:paraId="2BC94B90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5F752" w14:textId="77777777" w:rsidR="00A96CCF" w:rsidRPr="00981839" w:rsidRDefault="00A96CCF" w:rsidP="004839DD">
            <w:pPr>
              <w:pStyle w:val="MDPI511onefigurecaption"/>
            </w:pPr>
            <w:r w:rsidRPr="00981839">
              <w:t>IBV/Korea/24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DC38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206F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90279DD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9F358" w14:textId="77777777" w:rsidR="00A96CCF" w:rsidRPr="00981839" w:rsidRDefault="00A96CCF" w:rsidP="004839DD">
            <w:pPr>
              <w:pStyle w:val="MDPI511onefigurecaption"/>
            </w:pPr>
            <w:r w:rsidRPr="00981839">
              <w:t>MW877640</w:t>
            </w:r>
          </w:p>
        </w:tc>
      </w:tr>
      <w:tr w:rsidR="00A96CCF" w:rsidRPr="004F12E2" w14:paraId="4C0291A6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4AFEC" w14:textId="77777777" w:rsidR="00A96CCF" w:rsidRPr="00981839" w:rsidRDefault="00A96CCF" w:rsidP="004839DD">
            <w:pPr>
              <w:pStyle w:val="MDPI511onefigurecaption"/>
            </w:pPr>
            <w:r w:rsidRPr="00981839">
              <w:t>IBV/Korea/183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DDE0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C9973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897ACDC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F7D30" w14:textId="77777777" w:rsidR="00A96CCF" w:rsidRPr="00981839" w:rsidRDefault="00A96CCF" w:rsidP="004839DD">
            <w:pPr>
              <w:pStyle w:val="MDPI511onefigurecaption"/>
            </w:pPr>
            <w:r w:rsidRPr="00981839">
              <w:t>MW877626</w:t>
            </w:r>
          </w:p>
        </w:tc>
      </w:tr>
      <w:tr w:rsidR="00A96CCF" w:rsidRPr="004F12E2" w14:paraId="539992A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A66D9" w14:textId="77777777" w:rsidR="00A96CCF" w:rsidRPr="00981839" w:rsidRDefault="00A96CCF" w:rsidP="004839DD">
            <w:pPr>
              <w:pStyle w:val="MDPI511onefigurecaption"/>
            </w:pPr>
            <w:r w:rsidRPr="00981839">
              <w:t>IBV/Korea/29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848A1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7325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913E683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F096D" w14:textId="77777777" w:rsidR="00A96CCF" w:rsidRPr="00981839" w:rsidRDefault="00A96CCF" w:rsidP="004839DD">
            <w:pPr>
              <w:pStyle w:val="MDPI511onefigurecaption"/>
            </w:pPr>
            <w:r w:rsidRPr="00981839">
              <w:t>MW877627</w:t>
            </w:r>
          </w:p>
        </w:tc>
      </w:tr>
      <w:tr w:rsidR="00A96CCF" w:rsidRPr="004F12E2" w14:paraId="0357D523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B2A64" w14:textId="77777777" w:rsidR="00A96CCF" w:rsidRPr="00981839" w:rsidRDefault="00A96CCF" w:rsidP="004839DD">
            <w:pPr>
              <w:pStyle w:val="MDPI511onefigurecaption"/>
            </w:pPr>
            <w:r w:rsidRPr="00981839">
              <w:t>IBV/Korea/61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61A7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3174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A411852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EE29A" w14:textId="77777777" w:rsidR="00A96CCF" w:rsidRPr="00981839" w:rsidRDefault="00A96CCF" w:rsidP="004839DD">
            <w:pPr>
              <w:pStyle w:val="MDPI511onefigurecaption"/>
            </w:pPr>
            <w:r w:rsidRPr="00981839">
              <w:t>MW877631</w:t>
            </w:r>
          </w:p>
        </w:tc>
      </w:tr>
      <w:tr w:rsidR="00A96CCF" w:rsidRPr="004F12E2" w14:paraId="3A60B29D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8531D" w14:textId="77777777" w:rsidR="00A96CCF" w:rsidRPr="00981839" w:rsidRDefault="00A96CCF" w:rsidP="004839DD">
            <w:pPr>
              <w:pStyle w:val="MDPI511onefigurecaption"/>
            </w:pPr>
            <w:r w:rsidRPr="00981839">
              <w:t>IBV/Korea/25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9709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1A17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B3BD35A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81955" w14:textId="77777777" w:rsidR="00A96CCF" w:rsidRPr="00981839" w:rsidRDefault="00A96CCF" w:rsidP="004839DD">
            <w:pPr>
              <w:pStyle w:val="MDPI511onefigurecaption"/>
            </w:pPr>
            <w:r w:rsidRPr="00981839">
              <w:t>MW877630</w:t>
            </w:r>
          </w:p>
        </w:tc>
      </w:tr>
      <w:tr w:rsidR="00A96CCF" w:rsidRPr="004F12E2" w14:paraId="7CD65B6C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0F79F" w14:textId="77777777" w:rsidR="00A96CCF" w:rsidRPr="00981839" w:rsidRDefault="00A96CCF" w:rsidP="004839DD">
            <w:pPr>
              <w:pStyle w:val="MDPI511onefigurecaption"/>
            </w:pPr>
            <w:r w:rsidRPr="00981839">
              <w:t>IBV/Korea/22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8464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D28D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324EDDE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619BD" w14:textId="77777777" w:rsidR="00A96CCF" w:rsidRPr="00981839" w:rsidRDefault="00A96CCF" w:rsidP="004839DD">
            <w:pPr>
              <w:pStyle w:val="MDPI511onefigurecaption"/>
            </w:pPr>
            <w:r w:rsidRPr="00981839">
              <w:t>MW877629</w:t>
            </w:r>
          </w:p>
        </w:tc>
      </w:tr>
      <w:tr w:rsidR="00A96CCF" w:rsidRPr="004F12E2" w14:paraId="300FF6F8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E306D" w14:textId="77777777" w:rsidR="00A96CCF" w:rsidRPr="00981839" w:rsidRDefault="00A96CCF" w:rsidP="004839DD">
            <w:pPr>
              <w:pStyle w:val="MDPI511onefigurecaption"/>
            </w:pPr>
            <w:r w:rsidRPr="00981839">
              <w:t>IBV/Korea/18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4988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CE943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4FD5E06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CC5E0" w14:textId="77777777" w:rsidR="00A96CCF" w:rsidRPr="00981839" w:rsidRDefault="00A96CCF" w:rsidP="004839DD">
            <w:pPr>
              <w:pStyle w:val="MDPI511onefigurecaption"/>
            </w:pPr>
            <w:r w:rsidRPr="00981839">
              <w:t>MW877628</w:t>
            </w:r>
          </w:p>
        </w:tc>
      </w:tr>
      <w:tr w:rsidR="00A96CCF" w:rsidRPr="004F12E2" w14:paraId="00C888E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264B4" w14:textId="77777777" w:rsidR="00A96CCF" w:rsidRPr="00981839" w:rsidRDefault="00A96CCF" w:rsidP="004839DD">
            <w:pPr>
              <w:pStyle w:val="MDPI511onefigurecaption"/>
            </w:pPr>
            <w:r w:rsidRPr="00981839">
              <w:t>IBV/Korea/59/201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E3AB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F328E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64354B7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5D63C" w14:textId="77777777" w:rsidR="00A96CCF" w:rsidRPr="00981839" w:rsidRDefault="00A96CCF" w:rsidP="004839DD">
            <w:pPr>
              <w:pStyle w:val="MDPI511onefigurecaption"/>
            </w:pPr>
            <w:r w:rsidRPr="00981839">
              <w:t>MW877642</w:t>
            </w:r>
          </w:p>
        </w:tc>
      </w:tr>
      <w:tr w:rsidR="00A96CCF" w:rsidRPr="004F12E2" w14:paraId="592901F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8B5E0" w14:textId="77777777" w:rsidR="00A96CCF" w:rsidRPr="00981839" w:rsidRDefault="00A96CCF" w:rsidP="004839DD">
            <w:pPr>
              <w:pStyle w:val="MDPI511onefigurecaption"/>
            </w:pPr>
            <w:r w:rsidRPr="00981839">
              <w:t>IBV/Korea/17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60F7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B48D0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61154531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C4112" w14:textId="77777777" w:rsidR="00A96CCF" w:rsidRPr="00981839" w:rsidRDefault="00A96CCF" w:rsidP="004839DD">
            <w:pPr>
              <w:pStyle w:val="MDPI511onefigurecaption"/>
            </w:pPr>
            <w:r w:rsidRPr="00981839">
              <w:t>MW877644</w:t>
            </w:r>
          </w:p>
        </w:tc>
      </w:tr>
      <w:tr w:rsidR="00A96CCF" w:rsidRPr="004F12E2" w14:paraId="39391179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D43F0" w14:textId="77777777" w:rsidR="00A96CCF" w:rsidRPr="00981839" w:rsidRDefault="00A96CCF" w:rsidP="004839DD">
            <w:pPr>
              <w:pStyle w:val="MDPI511onefigurecaption"/>
            </w:pPr>
            <w:r w:rsidRPr="00981839">
              <w:t>IBV/Korea/064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4148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507D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0BA99CC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B0705" w14:textId="77777777" w:rsidR="00A96CCF" w:rsidRPr="00981839" w:rsidRDefault="00A96CCF" w:rsidP="004839DD">
            <w:pPr>
              <w:pStyle w:val="MDPI511onefigurecaption"/>
            </w:pPr>
            <w:r w:rsidRPr="00981839">
              <w:t>MW877643</w:t>
            </w:r>
          </w:p>
        </w:tc>
      </w:tr>
      <w:tr w:rsidR="00A96CCF" w:rsidRPr="004F12E2" w14:paraId="06B7F51D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033CF" w14:textId="77777777" w:rsidR="00A96CCF" w:rsidRPr="00981839" w:rsidRDefault="00A96CCF" w:rsidP="004839DD">
            <w:pPr>
              <w:pStyle w:val="MDPI511onefigurecaption"/>
            </w:pPr>
            <w:r w:rsidRPr="00981839">
              <w:t>1103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078C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5FEF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DE37564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B5C7C" w14:textId="77777777" w:rsidR="00A96CCF" w:rsidRPr="00981839" w:rsidRDefault="00A96CCF" w:rsidP="004839DD">
            <w:pPr>
              <w:pStyle w:val="MDPI511onefigurecaption"/>
            </w:pPr>
            <w:r w:rsidRPr="00981839">
              <w:t>JQ920398</w:t>
            </w:r>
          </w:p>
        </w:tc>
      </w:tr>
      <w:tr w:rsidR="00A96CCF" w:rsidRPr="004F12E2" w14:paraId="6053D161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31AF2" w14:textId="77777777" w:rsidR="00A96CCF" w:rsidRPr="00981839" w:rsidRDefault="00A96CCF" w:rsidP="004839DD">
            <w:pPr>
              <w:pStyle w:val="MDPI511onefigurecaption"/>
            </w:pPr>
            <w:r w:rsidRPr="00981839">
              <w:t>1102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DA5B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AEAE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E921A60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A9DC9" w14:textId="77777777" w:rsidR="00A96CCF" w:rsidRPr="00981839" w:rsidRDefault="00A96CCF" w:rsidP="004839DD">
            <w:pPr>
              <w:pStyle w:val="MDPI511onefigurecaption"/>
            </w:pPr>
            <w:r w:rsidRPr="00981839">
              <w:t>JQ920396</w:t>
            </w:r>
          </w:p>
        </w:tc>
      </w:tr>
      <w:tr w:rsidR="00A96CCF" w:rsidRPr="004F12E2" w14:paraId="79AABCA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5A45" w14:textId="77777777" w:rsidR="00A96CCF" w:rsidRPr="00981839" w:rsidRDefault="00A96CCF" w:rsidP="004839DD">
            <w:pPr>
              <w:pStyle w:val="MDPI511onefigurecaption"/>
            </w:pPr>
            <w:r w:rsidRPr="00981839">
              <w:t>11045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7CF59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A71B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AA907A5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70514" w14:textId="77777777" w:rsidR="00A96CCF" w:rsidRPr="00981839" w:rsidRDefault="00A96CCF" w:rsidP="004839DD">
            <w:pPr>
              <w:pStyle w:val="MDPI511onefigurecaption"/>
            </w:pPr>
            <w:r w:rsidRPr="00981839">
              <w:t>JQ920403</w:t>
            </w:r>
          </w:p>
        </w:tc>
      </w:tr>
      <w:tr w:rsidR="00A96CCF" w:rsidRPr="004F12E2" w14:paraId="651669EC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57F69" w14:textId="77777777" w:rsidR="00A96CCF" w:rsidRPr="00981839" w:rsidRDefault="00A96CCF" w:rsidP="004839DD">
            <w:pPr>
              <w:pStyle w:val="MDPI511onefigurecaption"/>
            </w:pPr>
            <w:r w:rsidRPr="00981839">
              <w:t>1103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5A01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C182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0578309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AB533" w14:textId="77777777" w:rsidR="00A96CCF" w:rsidRPr="00981839" w:rsidRDefault="00A96CCF" w:rsidP="004839DD">
            <w:pPr>
              <w:pStyle w:val="MDPI511onefigurecaption"/>
            </w:pPr>
            <w:r w:rsidRPr="00981839">
              <w:t>JQ920400</w:t>
            </w:r>
          </w:p>
        </w:tc>
      </w:tr>
      <w:tr w:rsidR="00A96CCF" w:rsidRPr="004F12E2" w14:paraId="50C23310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A8171" w14:textId="77777777" w:rsidR="00A96CCF" w:rsidRPr="00981839" w:rsidRDefault="00A96CCF" w:rsidP="004839DD">
            <w:pPr>
              <w:pStyle w:val="MDPI511onefigurecaption"/>
            </w:pPr>
            <w:r w:rsidRPr="00981839">
              <w:t>1103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4857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04580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DE7063C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6F141" w14:textId="77777777" w:rsidR="00A96CCF" w:rsidRPr="00981839" w:rsidRDefault="00A96CCF" w:rsidP="004839DD">
            <w:pPr>
              <w:pStyle w:val="MDPI511onefigurecaption"/>
            </w:pPr>
            <w:r w:rsidRPr="00981839">
              <w:t>JQ920401</w:t>
            </w:r>
          </w:p>
        </w:tc>
      </w:tr>
      <w:tr w:rsidR="00A96CCF" w:rsidRPr="004F12E2" w14:paraId="6D7935B1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DCE98" w14:textId="77777777" w:rsidR="00A96CCF" w:rsidRPr="00981839" w:rsidRDefault="00A96CCF" w:rsidP="004839DD">
            <w:pPr>
              <w:pStyle w:val="MDPI511onefigurecaption"/>
            </w:pPr>
            <w:r w:rsidRPr="00981839">
              <w:lastRenderedPageBreak/>
              <w:t>1103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B78A3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FA96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6082CA5A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9DB27" w14:textId="77777777" w:rsidR="00A96CCF" w:rsidRPr="00981839" w:rsidRDefault="00A96CCF" w:rsidP="004839DD">
            <w:pPr>
              <w:pStyle w:val="MDPI511onefigurecaption"/>
            </w:pPr>
            <w:r w:rsidRPr="00981839">
              <w:t>JQ920399</w:t>
            </w:r>
          </w:p>
        </w:tc>
      </w:tr>
      <w:tr w:rsidR="00A96CCF" w:rsidRPr="004F12E2" w14:paraId="2CEC615C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DAEED" w14:textId="77777777" w:rsidR="00A96CCF" w:rsidRPr="00981839" w:rsidRDefault="00A96CCF" w:rsidP="004839DD">
            <w:pPr>
              <w:pStyle w:val="MDPI511onefigurecaption"/>
            </w:pPr>
            <w:r w:rsidRPr="00981839">
              <w:t>IBV/Korea/166/201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C9C07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AA1E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0219081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17543" w14:textId="77777777" w:rsidR="00A96CCF" w:rsidRPr="00981839" w:rsidRDefault="00A96CCF" w:rsidP="004839DD">
            <w:pPr>
              <w:pStyle w:val="MDPI511onefigurecaption"/>
            </w:pPr>
            <w:r w:rsidRPr="00981839">
              <w:t>MW877654</w:t>
            </w:r>
          </w:p>
        </w:tc>
      </w:tr>
      <w:tr w:rsidR="00A96CCF" w:rsidRPr="004F12E2" w14:paraId="54E201DC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FCDFC" w14:textId="77777777" w:rsidR="00A96CCF" w:rsidRPr="00981839" w:rsidRDefault="00A96CCF" w:rsidP="004839DD">
            <w:pPr>
              <w:pStyle w:val="MDPI511onefigurecaption"/>
            </w:pPr>
            <w:r w:rsidRPr="00981839">
              <w:t>IBV/Korea/87/201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DDB9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D2B2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4BD8370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8145D" w14:textId="77777777" w:rsidR="00A96CCF" w:rsidRPr="00981839" w:rsidRDefault="00A96CCF" w:rsidP="004839DD">
            <w:pPr>
              <w:pStyle w:val="MDPI511onefigurecaption"/>
            </w:pPr>
            <w:r w:rsidRPr="00981839">
              <w:t>MW877651</w:t>
            </w:r>
          </w:p>
        </w:tc>
      </w:tr>
      <w:tr w:rsidR="00A96CCF" w:rsidRPr="004F12E2" w14:paraId="395E849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E3919" w14:textId="77777777" w:rsidR="00A96CCF" w:rsidRPr="00981839" w:rsidRDefault="00A96CCF" w:rsidP="004839DD">
            <w:pPr>
              <w:pStyle w:val="MDPI511onefigurecaption"/>
            </w:pPr>
            <w:r w:rsidRPr="00981839">
              <w:t>K74/0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16EA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F4FE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0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3B8B964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D09D1" w14:textId="77777777" w:rsidR="00A96CCF" w:rsidRPr="00981839" w:rsidRDefault="00A96CCF" w:rsidP="004839DD">
            <w:pPr>
              <w:pStyle w:val="MDPI511onefigurecaption"/>
            </w:pPr>
            <w:r w:rsidRPr="00981839">
              <w:t>HM486958</w:t>
            </w:r>
          </w:p>
        </w:tc>
      </w:tr>
      <w:tr w:rsidR="00A96CCF" w:rsidRPr="004F12E2" w14:paraId="3692D4B9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29E9A" w14:textId="77777777" w:rsidR="00A96CCF" w:rsidRPr="00981839" w:rsidRDefault="00A96CCF" w:rsidP="004839DD">
            <w:pPr>
              <w:pStyle w:val="MDPI511onefigurecaption"/>
            </w:pPr>
            <w:r w:rsidRPr="00981839">
              <w:t>IBV/Korea/269/201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B67C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99550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CD1EB3D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A6073" w14:textId="77777777" w:rsidR="00A96CCF" w:rsidRPr="00981839" w:rsidRDefault="00A96CCF" w:rsidP="004839DD">
            <w:pPr>
              <w:pStyle w:val="MDPI511onefigurecaption"/>
            </w:pPr>
            <w:r w:rsidRPr="00981839">
              <w:t>MW877667</w:t>
            </w:r>
          </w:p>
        </w:tc>
      </w:tr>
      <w:tr w:rsidR="00A96CCF" w:rsidRPr="004F12E2" w14:paraId="5A3DE0DE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798D8" w14:textId="77777777" w:rsidR="00A96CCF" w:rsidRPr="00981839" w:rsidRDefault="00A96CCF" w:rsidP="004839DD">
            <w:pPr>
              <w:pStyle w:val="MDPI511onefigurecaption"/>
            </w:pPr>
            <w:r w:rsidRPr="00981839">
              <w:t>111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F75E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BEEA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41013B3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0A45A" w14:textId="77777777" w:rsidR="00A96CCF" w:rsidRPr="00981839" w:rsidRDefault="00A96CCF" w:rsidP="004839DD">
            <w:pPr>
              <w:pStyle w:val="MDPI511onefigurecaption"/>
            </w:pPr>
            <w:r w:rsidRPr="00981839">
              <w:t>JQ920385</w:t>
            </w:r>
          </w:p>
        </w:tc>
      </w:tr>
      <w:tr w:rsidR="00A96CCF" w:rsidRPr="004F12E2" w14:paraId="386CD597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88C21" w14:textId="77777777" w:rsidR="00A96CCF" w:rsidRPr="00981839" w:rsidRDefault="00A96CCF" w:rsidP="004839DD">
            <w:pPr>
              <w:pStyle w:val="MDPI511onefigurecaption"/>
            </w:pPr>
            <w:r w:rsidRPr="00981839">
              <w:t>IBV/Korea/264/201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47B8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46E1F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CD16105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3DAC7" w14:textId="77777777" w:rsidR="00A96CCF" w:rsidRPr="00981839" w:rsidRDefault="00A96CCF" w:rsidP="004839DD">
            <w:pPr>
              <w:pStyle w:val="MDPI511onefigurecaption"/>
            </w:pPr>
            <w:r w:rsidRPr="00981839">
              <w:t>MW877666</w:t>
            </w:r>
          </w:p>
        </w:tc>
      </w:tr>
      <w:tr w:rsidR="00A96CCF" w:rsidRPr="004F12E2" w14:paraId="535CC7F5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ADEC4" w14:textId="77777777" w:rsidR="00A96CCF" w:rsidRPr="00981839" w:rsidRDefault="00A96CCF" w:rsidP="004839DD">
            <w:pPr>
              <w:pStyle w:val="MDPI511onefigurecaption"/>
            </w:pPr>
            <w:r w:rsidRPr="00981839">
              <w:t>IBV/Korea/181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0E80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26B2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0356E65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8C725" w14:textId="77777777" w:rsidR="00A96CCF" w:rsidRPr="00981839" w:rsidRDefault="00A96CCF" w:rsidP="004839DD">
            <w:pPr>
              <w:pStyle w:val="MDPI511onefigurecaption"/>
            </w:pPr>
            <w:r w:rsidRPr="00981839">
              <w:t>MW877665</w:t>
            </w:r>
          </w:p>
        </w:tc>
      </w:tr>
      <w:tr w:rsidR="00A96CCF" w:rsidRPr="004F12E2" w14:paraId="4A8632FE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FE30A" w14:textId="77777777" w:rsidR="00A96CCF" w:rsidRPr="00981839" w:rsidRDefault="00A96CCF" w:rsidP="004839DD">
            <w:pPr>
              <w:pStyle w:val="MDPI511onefigurecaption"/>
            </w:pPr>
            <w:r w:rsidRPr="00981839">
              <w:t>1123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5B2B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656F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8C35A4A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B7578" w14:textId="77777777" w:rsidR="00A96CCF" w:rsidRPr="00981839" w:rsidRDefault="00A96CCF" w:rsidP="004839DD">
            <w:pPr>
              <w:pStyle w:val="MDPI511onefigurecaption"/>
            </w:pPr>
            <w:r w:rsidRPr="00981839">
              <w:t>JQ920386</w:t>
            </w:r>
          </w:p>
        </w:tc>
      </w:tr>
      <w:tr w:rsidR="00A96CCF" w:rsidRPr="004F12E2" w14:paraId="79C609EA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F0F2B" w14:textId="77777777" w:rsidR="00A96CCF" w:rsidRPr="00981839" w:rsidRDefault="00A96CCF" w:rsidP="004839DD">
            <w:pPr>
              <w:pStyle w:val="MDPI511onefigurecaption"/>
            </w:pPr>
            <w:r w:rsidRPr="00981839">
              <w:t>IBV/Korea/80/2016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5B6B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073D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2F99ADC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6BEE4" w14:textId="77777777" w:rsidR="00A96CCF" w:rsidRPr="00981839" w:rsidRDefault="00A96CCF" w:rsidP="004839DD">
            <w:pPr>
              <w:pStyle w:val="MDPI511onefigurecaption"/>
            </w:pPr>
            <w:r w:rsidRPr="00981839">
              <w:t>MW877656</w:t>
            </w:r>
          </w:p>
        </w:tc>
      </w:tr>
      <w:tr w:rsidR="00A96CCF" w:rsidRPr="004F12E2" w14:paraId="78DC8166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75516" w14:textId="77777777" w:rsidR="00A96CCF" w:rsidRPr="00981839" w:rsidRDefault="00A96CCF" w:rsidP="004839DD">
            <w:pPr>
              <w:pStyle w:val="MDPI511onefigurecaption"/>
            </w:pPr>
            <w:r w:rsidRPr="00981839">
              <w:t>IBV/Korea/5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8093B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6E6E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29E5679D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4CC3F" w14:textId="77777777" w:rsidR="00A96CCF" w:rsidRPr="00981839" w:rsidRDefault="00A96CCF" w:rsidP="004839DD">
            <w:pPr>
              <w:pStyle w:val="MDPI511onefigurecaption"/>
            </w:pPr>
            <w:r w:rsidRPr="00981839">
              <w:t>MW877658</w:t>
            </w:r>
          </w:p>
        </w:tc>
      </w:tr>
      <w:tr w:rsidR="00A96CCF" w:rsidRPr="004F12E2" w14:paraId="598F162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D1134" w14:textId="77777777" w:rsidR="00A96CCF" w:rsidRPr="00981839" w:rsidRDefault="00A96CCF" w:rsidP="004839DD">
            <w:pPr>
              <w:pStyle w:val="MDPI511onefigurecaption"/>
            </w:pPr>
            <w:r w:rsidRPr="00981839">
              <w:t>IBV/Korea/148/2019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9C82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FD52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9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21155B2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1524C" w14:textId="77777777" w:rsidR="00A96CCF" w:rsidRPr="00981839" w:rsidRDefault="00A96CCF" w:rsidP="004839DD">
            <w:pPr>
              <w:pStyle w:val="MDPI511onefigurecaption"/>
            </w:pPr>
            <w:r w:rsidRPr="00981839">
              <w:t>MW877657</w:t>
            </w:r>
          </w:p>
        </w:tc>
      </w:tr>
      <w:tr w:rsidR="00A96CCF" w:rsidRPr="004F12E2" w14:paraId="5F7A50B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0FF19" w14:textId="77777777" w:rsidR="00A96CCF" w:rsidRPr="00981839" w:rsidRDefault="00A96CCF" w:rsidP="004839DD">
            <w:pPr>
              <w:pStyle w:val="MDPI511onefigurecaption"/>
            </w:pPr>
            <w:r w:rsidRPr="00981839">
              <w:t>IBV/Korea/62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75FBC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0A09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D1D8CE8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38823" w14:textId="77777777" w:rsidR="00A96CCF" w:rsidRPr="00981839" w:rsidRDefault="00A96CCF" w:rsidP="004839DD">
            <w:pPr>
              <w:pStyle w:val="MDPI511onefigurecaption"/>
            </w:pPr>
            <w:r w:rsidRPr="00981839">
              <w:t>MW877664</w:t>
            </w:r>
          </w:p>
        </w:tc>
      </w:tr>
      <w:tr w:rsidR="00A96CCF" w:rsidRPr="004F12E2" w14:paraId="34C6FA4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8ABC4" w14:textId="77777777" w:rsidR="00A96CCF" w:rsidRPr="00981839" w:rsidRDefault="00A96CCF" w:rsidP="004839DD">
            <w:pPr>
              <w:pStyle w:val="MDPI511onefigurecaption"/>
            </w:pPr>
            <w:r w:rsidRPr="00981839">
              <w:t>IBV/Korea/51/2018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28321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D457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8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F6E6362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78431" w14:textId="77777777" w:rsidR="00A96CCF" w:rsidRPr="00981839" w:rsidRDefault="00A96CCF" w:rsidP="004839DD">
            <w:pPr>
              <w:pStyle w:val="MDPI511onefigurecaption"/>
            </w:pPr>
            <w:r w:rsidRPr="00981839">
              <w:t>MW877663</w:t>
            </w:r>
          </w:p>
        </w:tc>
      </w:tr>
      <w:tr w:rsidR="00A96CCF" w:rsidRPr="004F12E2" w14:paraId="00205BD6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B8121" w14:textId="77777777" w:rsidR="00A96CCF" w:rsidRPr="00981839" w:rsidRDefault="00A96CCF" w:rsidP="004839DD">
            <w:pPr>
              <w:pStyle w:val="MDPI511onefigurecaption"/>
            </w:pPr>
            <w:r w:rsidRPr="00981839">
              <w:t>1105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5AFF2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BB267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FC7EAF1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CEB00" w14:textId="77777777" w:rsidR="00A96CCF" w:rsidRPr="00981839" w:rsidRDefault="00A96CCF" w:rsidP="004839DD">
            <w:pPr>
              <w:pStyle w:val="MDPI511onefigurecaption"/>
            </w:pPr>
            <w:r w:rsidRPr="00981839">
              <w:t>JQ920404</w:t>
            </w:r>
          </w:p>
        </w:tc>
      </w:tr>
      <w:tr w:rsidR="00A96CCF" w:rsidRPr="004F12E2" w14:paraId="3803E403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FC587" w14:textId="77777777" w:rsidR="00A96CCF" w:rsidRPr="00981839" w:rsidRDefault="00A96CCF" w:rsidP="004839DD">
            <w:pPr>
              <w:pStyle w:val="MDPI511onefigurecaption"/>
            </w:pPr>
            <w:r w:rsidRPr="00981839">
              <w:t>11044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9D35D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E80A8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00AA033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07EF9" w14:textId="77777777" w:rsidR="00A96CCF" w:rsidRPr="00981839" w:rsidRDefault="00A96CCF" w:rsidP="004839DD">
            <w:pPr>
              <w:pStyle w:val="MDPI511onefigurecaption"/>
            </w:pPr>
            <w:r w:rsidRPr="00981839">
              <w:t>JQ920402</w:t>
            </w:r>
          </w:p>
        </w:tc>
      </w:tr>
      <w:tr w:rsidR="00A96CCF" w:rsidRPr="004F12E2" w14:paraId="5E57B74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F0822" w14:textId="77777777" w:rsidR="00A96CCF" w:rsidRPr="00981839" w:rsidRDefault="00A96CCF" w:rsidP="004839DD">
            <w:pPr>
              <w:pStyle w:val="MDPI511onefigurecaption"/>
            </w:pPr>
            <w:r w:rsidRPr="00981839">
              <w:t>IBV/Korea/173/2017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7A6F0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C33EE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9F11D22" w14:textId="77777777" w:rsidR="00A96CCF" w:rsidRPr="00981839" w:rsidRDefault="00A96CCF" w:rsidP="004839DD">
            <w:pPr>
              <w:pStyle w:val="MDPI511onefigurecaption"/>
            </w:pPr>
            <w:r w:rsidRPr="00391AE7">
              <w:rPr>
                <w:rFonts w:eastAsia="Malgun Gothic" w:hint="eastAsia"/>
                <w:lang w:eastAsia="ko-KR"/>
              </w:rPr>
              <w:t>G</w:t>
            </w:r>
            <w:r w:rsidRPr="00391AE7">
              <w:rPr>
                <w:rFonts w:eastAsia="Malgun Gothic"/>
                <w:lang w:eastAsia="ko-KR"/>
              </w:rPr>
              <w:t>I-19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77BDE" w14:textId="77777777" w:rsidR="00A96CCF" w:rsidRPr="00981839" w:rsidRDefault="00A96CCF" w:rsidP="004839DD">
            <w:pPr>
              <w:pStyle w:val="MDPI511onefigurecaption"/>
            </w:pPr>
            <w:r w:rsidRPr="00981839">
              <w:t>MW877661</w:t>
            </w:r>
          </w:p>
        </w:tc>
      </w:tr>
      <w:tr w:rsidR="00A96CCF" w:rsidRPr="004F12E2" w14:paraId="474E7BE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02C5C" w14:textId="77777777" w:rsidR="00A96CCF" w:rsidRPr="00981839" w:rsidRDefault="00A96CCF" w:rsidP="004839DD">
            <w:pPr>
              <w:pStyle w:val="MDPI511onefigurecaption"/>
            </w:pPr>
            <w:r w:rsidRPr="00981839">
              <w:t>B4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2BD61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82B06" w14:textId="77777777" w:rsidR="00A96CCF" w:rsidRPr="00981839" w:rsidRDefault="00A96CCF" w:rsidP="004839DD">
            <w:pPr>
              <w:pStyle w:val="MDPI511onefigurecaption"/>
            </w:pPr>
            <w:r w:rsidRPr="00981839">
              <w:t>198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5D75786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5A16B" w14:textId="77777777" w:rsidR="00A96CCF" w:rsidRPr="00981839" w:rsidRDefault="00A96CCF" w:rsidP="004839DD">
            <w:pPr>
              <w:pStyle w:val="MDPI511onefigurecaption"/>
            </w:pPr>
            <w:r w:rsidRPr="00981839">
              <w:t>FJ807932</w:t>
            </w:r>
          </w:p>
        </w:tc>
      </w:tr>
      <w:tr w:rsidR="00A96CCF" w:rsidRPr="004F12E2" w14:paraId="58467B3E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36A2A" w14:textId="77777777" w:rsidR="00A96CCF" w:rsidRPr="00981839" w:rsidRDefault="00A96CCF" w:rsidP="004839DD">
            <w:pPr>
              <w:pStyle w:val="MDPI511onefigurecaption"/>
            </w:pPr>
            <w:r w:rsidRPr="00981839">
              <w:t>IBV/Korea/151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C97AA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3166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7DCEFF06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A7D52" w14:textId="77777777" w:rsidR="00A96CCF" w:rsidRPr="00981839" w:rsidRDefault="00A96CCF" w:rsidP="004839DD">
            <w:pPr>
              <w:pStyle w:val="MDPI511onefigurecaption"/>
            </w:pPr>
            <w:r w:rsidRPr="00981839">
              <w:t>MW877606</w:t>
            </w:r>
          </w:p>
        </w:tc>
      </w:tr>
      <w:tr w:rsidR="00A96CCF" w:rsidRPr="004F12E2" w14:paraId="6DD0702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2EC2A" w14:textId="77777777" w:rsidR="00A96CCF" w:rsidRPr="00981839" w:rsidRDefault="00A96CCF" w:rsidP="004839DD">
            <w:pPr>
              <w:pStyle w:val="MDPI511onefigurecaption"/>
            </w:pPr>
            <w:r w:rsidRPr="00981839">
              <w:t>IBV/Korea/189/2017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ADDA6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613B4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1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F5EB789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3BFC3" w14:textId="77777777" w:rsidR="00A96CCF" w:rsidRPr="00981839" w:rsidRDefault="00A96CCF" w:rsidP="004839DD">
            <w:pPr>
              <w:pStyle w:val="MDPI511onefigurecaption"/>
            </w:pPr>
            <w:r w:rsidRPr="00981839">
              <w:t>MW877608</w:t>
            </w:r>
          </w:p>
        </w:tc>
      </w:tr>
      <w:tr w:rsidR="00A96CCF" w:rsidRPr="004F12E2" w14:paraId="7F7EAB02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AAF73" w14:textId="77777777" w:rsidR="00A96CCF" w:rsidRPr="00981839" w:rsidRDefault="00A96CCF" w:rsidP="004839DD">
            <w:pPr>
              <w:pStyle w:val="MDPI511onefigurecaption"/>
            </w:pPr>
            <w:r w:rsidRPr="00981839">
              <w:t>IBV/Korea/49/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9CC95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South</w:t>
            </w:r>
            <w:r w:rsidRPr="00981839">
              <w:t xml:space="preserve"> </w:t>
            </w:r>
            <w:r w:rsidRPr="00981839">
              <w:rPr>
                <w:rFonts w:eastAsia="Malgun Gothic"/>
                <w:lang w:eastAsia="ko-KR"/>
              </w:rPr>
              <w:t>Kore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A4913" w14:textId="77777777" w:rsidR="00A96CCF" w:rsidRPr="00981839" w:rsidRDefault="00A96CCF" w:rsidP="004839DD">
            <w:pPr>
              <w:pStyle w:val="MDPI511onefigurecaption"/>
            </w:pPr>
            <w:r w:rsidRPr="00981839">
              <w:rPr>
                <w:rFonts w:eastAsia="Malgun Gothic"/>
                <w:lang w:eastAsia="ko-KR"/>
              </w:rPr>
              <w:t>2020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9220252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FC1E8" w14:textId="77777777" w:rsidR="00A96CCF" w:rsidRPr="00981839" w:rsidRDefault="00A96CCF" w:rsidP="004839DD">
            <w:pPr>
              <w:pStyle w:val="MDPI511onefigurecaption"/>
            </w:pPr>
            <w:r w:rsidRPr="00981839">
              <w:t>MW877607</w:t>
            </w:r>
          </w:p>
        </w:tc>
      </w:tr>
      <w:tr w:rsidR="00A96CCF" w:rsidRPr="004F12E2" w14:paraId="2A8AF46F" w14:textId="77777777" w:rsidTr="004839DD">
        <w:trPr>
          <w:trHeight w:val="550"/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361BD" w14:textId="77777777" w:rsidR="00A96CCF" w:rsidRPr="00981839" w:rsidRDefault="00A96CCF" w:rsidP="004839DD">
            <w:pPr>
              <w:pStyle w:val="MDPI511onefigurecaption"/>
            </w:pPr>
            <w:r w:rsidRPr="00981839">
              <w:lastRenderedPageBreak/>
              <w:t>Beaudett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96CCC" w14:textId="77777777" w:rsidR="00A96CCF" w:rsidRPr="00981839" w:rsidRDefault="00A96CCF" w:rsidP="004839DD">
            <w:pPr>
              <w:pStyle w:val="MDPI511onefigurecaption"/>
            </w:pPr>
            <w:r w:rsidRPr="00981839">
              <w:t>US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F9F7B" w14:textId="77777777" w:rsidR="00A96CCF" w:rsidRPr="00981839" w:rsidRDefault="00A96CCF" w:rsidP="004839DD">
            <w:pPr>
              <w:pStyle w:val="MDPI511onefigurecaption"/>
            </w:pPr>
            <w:r w:rsidRPr="00981839">
              <w:t>193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6CA61590" w14:textId="77777777" w:rsidR="00A96CCF" w:rsidRPr="00284885" w:rsidRDefault="00A96CCF" w:rsidP="004839DD">
            <w:pPr>
              <w:pStyle w:val="MDPI511onefigurecaption"/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G</w:t>
            </w:r>
            <w:r>
              <w:rPr>
                <w:rFonts w:eastAsia="Malgun Gothic"/>
                <w:lang w:eastAsia="ko-KR"/>
              </w:rPr>
              <w:t>I-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61406" w14:textId="77777777" w:rsidR="00A96CCF" w:rsidRPr="00981839" w:rsidRDefault="00A96CCF" w:rsidP="004839DD">
            <w:pPr>
              <w:pStyle w:val="MDPI511onefigurecaption"/>
            </w:pPr>
            <w:r w:rsidRPr="00981839">
              <w:t>M9516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AF5D2" w14:textId="77777777" w:rsidR="000E5DB6" w:rsidRDefault="000E5DB6" w:rsidP="00117666">
      <w:pPr>
        <w:spacing w:after="0"/>
      </w:pPr>
      <w:r>
        <w:separator/>
      </w:r>
    </w:p>
  </w:endnote>
  <w:endnote w:type="continuationSeparator" w:id="0">
    <w:p w14:paraId="0F2B3DBC" w14:textId="77777777" w:rsidR="000E5DB6" w:rsidRDefault="000E5D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1BFF4" w14:textId="77777777" w:rsidR="000E5DB6" w:rsidRDefault="000E5DB6" w:rsidP="00117666">
      <w:pPr>
        <w:spacing w:after="0"/>
      </w:pPr>
      <w:r>
        <w:separator/>
      </w:r>
    </w:p>
  </w:footnote>
  <w:footnote w:type="continuationSeparator" w:id="0">
    <w:p w14:paraId="4615A5B3" w14:textId="77777777" w:rsidR="000E5DB6" w:rsidRDefault="000E5D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2090923">
    <w:abstractNumId w:val="0"/>
  </w:num>
  <w:num w:numId="2" w16cid:durableId="224802247">
    <w:abstractNumId w:val="4"/>
  </w:num>
  <w:num w:numId="3" w16cid:durableId="1411078258">
    <w:abstractNumId w:val="1"/>
  </w:num>
  <w:num w:numId="4" w16cid:durableId="427849477">
    <w:abstractNumId w:val="5"/>
  </w:num>
  <w:num w:numId="5" w16cid:durableId="16783426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3072618">
    <w:abstractNumId w:val="3"/>
  </w:num>
  <w:num w:numId="7" w16cid:durableId="492795791">
    <w:abstractNumId w:val="6"/>
  </w:num>
  <w:num w:numId="8" w16cid:durableId="891846033">
    <w:abstractNumId w:val="6"/>
  </w:num>
  <w:num w:numId="9" w16cid:durableId="779179459">
    <w:abstractNumId w:val="6"/>
  </w:num>
  <w:num w:numId="10" w16cid:durableId="1444379087">
    <w:abstractNumId w:val="6"/>
  </w:num>
  <w:num w:numId="11" w16cid:durableId="416364046">
    <w:abstractNumId w:val="6"/>
  </w:num>
  <w:num w:numId="12" w16cid:durableId="756824562">
    <w:abstractNumId w:val="6"/>
  </w:num>
  <w:num w:numId="13" w16cid:durableId="1342077565">
    <w:abstractNumId w:val="3"/>
  </w:num>
  <w:num w:numId="14" w16cid:durableId="648292962">
    <w:abstractNumId w:val="2"/>
  </w:num>
  <w:num w:numId="15" w16cid:durableId="1016424863">
    <w:abstractNumId w:val="2"/>
  </w:num>
  <w:num w:numId="16" w16cid:durableId="2132044316">
    <w:abstractNumId w:val="2"/>
  </w:num>
  <w:num w:numId="17" w16cid:durableId="859389933">
    <w:abstractNumId w:val="2"/>
  </w:num>
  <w:num w:numId="18" w16cid:durableId="1000961998">
    <w:abstractNumId w:val="2"/>
  </w:num>
  <w:num w:numId="19" w16cid:durableId="9068889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sTA3tzA2tDQ0N7JQ0lEKTi0uzszPAykwrAUAWNTXliwAAAA="/>
  </w:docVars>
  <w:rsids>
    <w:rsidRoot w:val="00ED20B5"/>
    <w:rsid w:val="0001436A"/>
    <w:rsid w:val="00034304"/>
    <w:rsid w:val="00035434"/>
    <w:rsid w:val="00052A14"/>
    <w:rsid w:val="00075181"/>
    <w:rsid w:val="00077D53"/>
    <w:rsid w:val="000E5DB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73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6CCF"/>
    <w:rsid w:val="00AA4D24"/>
    <w:rsid w:val="00AB6715"/>
    <w:rsid w:val="00B1671E"/>
    <w:rsid w:val="00B25EB8"/>
    <w:rsid w:val="00B37F4D"/>
    <w:rsid w:val="00C5224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7E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511onefigurecaption">
    <w:name w:val="MDPI_5.1.1_one_figure_caption"/>
    <w:qFormat/>
    <w:rsid w:val="00A96CC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, Dong-Hun</cp:lastModifiedBy>
  <cp:revision>4</cp:revision>
  <cp:lastPrinted>2013-10-03T12:51:00Z</cp:lastPrinted>
  <dcterms:created xsi:type="dcterms:W3CDTF">2022-11-15T01:21:00Z</dcterms:created>
  <dcterms:modified xsi:type="dcterms:W3CDTF">2022-11-24T10:50:00Z</dcterms:modified>
</cp:coreProperties>
</file>